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980"/>
        <w:gridCol w:w="1984"/>
        <w:gridCol w:w="2127"/>
        <w:gridCol w:w="1417"/>
        <w:gridCol w:w="1701"/>
      </w:tblGrid>
      <w:tr w:rsidR="00CE1D52" w:rsidRPr="00CE1D52" w14:paraId="736F18BE" w14:textId="77777777" w:rsidTr="00CE1D52">
        <w:tc>
          <w:tcPr>
            <w:tcW w:w="9209" w:type="dxa"/>
            <w:gridSpan w:val="5"/>
          </w:tcPr>
          <w:p w14:paraId="5E621290" w14:textId="5BEB9D98" w:rsidR="00CE1D52" w:rsidRPr="00CE1D52" w:rsidRDefault="009451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pplementary </w:t>
            </w:r>
            <w:r w:rsidR="00CE1D52" w:rsidRPr="00CE1D52">
              <w:rPr>
                <w:rFonts w:ascii="Times New Roman" w:hAnsi="Times New Roman" w:cs="Times New Roman"/>
              </w:rPr>
              <w:t xml:space="preserve">Table </w:t>
            </w:r>
            <w:r>
              <w:rPr>
                <w:rFonts w:ascii="Times New Roman" w:hAnsi="Times New Roman" w:cs="Times New Roman"/>
              </w:rPr>
              <w:t>S</w:t>
            </w:r>
            <w:r w:rsidR="00FF3032">
              <w:rPr>
                <w:rFonts w:ascii="Times New Roman" w:hAnsi="Times New Roman" w:cs="Times New Roman"/>
              </w:rPr>
              <w:t>5</w:t>
            </w:r>
            <w:bookmarkStart w:id="0" w:name="_GoBack"/>
            <w:bookmarkEnd w:id="0"/>
            <w:r w:rsidR="00CE1D52" w:rsidRPr="00CE1D52">
              <w:rPr>
                <w:rFonts w:ascii="Times New Roman" w:hAnsi="Times New Roman" w:cs="Times New Roman"/>
              </w:rPr>
              <w:t>. Molecular profile of Keap1, Nrf2 and TP53 in primary head and neck cancer tumors</w:t>
            </w:r>
          </w:p>
        </w:tc>
      </w:tr>
      <w:tr w:rsidR="004B5DCD" w:rsidRPr="00CE1D52" w14:paraId="7CCEC69F" w14:textId="77777777" w:rsidTr="00FF6F63">
        <w:tc>
          <w:tcPr>
            <w:tcW w:w="1980" w:type="dxa"/>
            <w:tcBorders>
              <w:bottom w:val="single" w:sz="4" w:space="0" w:color="auto"/>
            </w:tcBorders>
          </w:tcPr>
          <w:p w14:paraId="4BAEBC9F" w14:textId="2599AAD4" w:rsidR="004B5DCD" w:rsidRPr="00CE1D52" w:rsidRDefault="004B5DCD">
            <w:pPr>
              <w:rPr>
                <w:rFonts w:ascii="Times New Roman" w:hAnsi="Times New Roman" w:cs="Times New Roman"/>
                <w:b/>
              </w:rPr>
            </w:pPr>
            <w:r w:rsidRPr="00CE1D52">
              <w:rPr>
                <w:rFonts w:ascii="Times New Roman" w:hAnsi="Times New Roman" w:cs="Times New Roman"/>
                <w:b/>
              </w:rPr>
              <w:t>Cas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986FEED" w14:textId="17782218" w:rsidR="004B5DCD" w:rsidRPr="00CE1D52" w:rsidRDefault="004B5DCD">
            <w:pPr>
              <w:rPr>
                <w:rFonts w:ascii="Times New Roman" w:hAnsi="Times New Roman" w:cs="Times New Roman"/>
                <w:b/>
              </w:rPr>
            </w:pPr>
            <w:r w:rsidRPr="00CE1D52">
              <w:rPr>
                <w:rFonts w:ascii="Times New Roman" w:hAnsi="Times New Roman" w:cs="Times New Roman"/>
                <w:b/>
              </w:rPr>
              <w:t>Mutation type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AEE7170" w14:textId="318CF690" w:rsidR="004B5DCD" w:rsidRPr="00CE1D52" w:rsidRDefault="004B5DCD">
            <w:pPr>
              <w:rPr>
                <w:rFonts w:ascii="Times New Roman" w:hAnsi="Times New Roman" w:cs="Times New Roman"/>
                <w:b/>
              </w:rPr>
            </w:pPr>
            <w:r w:rsidRPr="00CE1D52">
              <w:rPr>
                <w:rFonts w:ascii="Times New Roman" w:hAnsi="Times New Roman" w:cs="Times New Roman"/>
                <w:b/>
              </w:rPr>
              <w:t>Keap1 mut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8829706" w14:textId="184C8576" w:rsidR="004B5DCD" w:rsidRPr="00CE1D52" w:rsidRDefault="004B5DCD">
            <w:pPr>
              <w:rPr>
                <w:rFonts w:ascii="Times New Roman" w:hAnsi="Times New Roman" w:cs="Times New Roman"/>
                <w:b/>
              </w:rPr>
            </w:pPr>
            <w:r w:rsidRPr="00CE1D52">
              <w:rPr>
                <w:rFonts w:ascii="Times New Roman" w:hAnsi="Times New Roman" w:cs="Times New Roman"/>
                <w:b/>
              </w:rPr>
              <w:t>Nrf2-IHC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4E8AA01" w14:textId="4129EC3F" w:rsidR="004B5DCD" w:rsidRPr="00CE1D52" w:rsidRDefault="004B5DCD">
            <w:pPr>
              <w:rPr>
                <w:rFonts w:ascii="Times New Roman" w:hAnsi="Times New Roman" w:cs="Times New Roman"/>
                <w:b/>
              </w:rPr>
            </w:pPr>
            <w:r w:rsidRPr="00CE1D52">
              <w:rPr>
                <w:rFonts w:ascii="Times New Roman" w:hAnsi="Times New Roman" w:cs="Times New Roman"/>
                <w:b/>
              </w:rPr>
              <w:t>TP53-IHC</w:t>
            </w:r>
          </w:p>
        </w:tc>
      </w:tr>
      <w:tr w:rsidR="004B5DCD" w:rsidRPr="00CE1D52" w14:paraId="466F4EC3" w14:textId="77777777" w:rsidTr="00FF6F63">
        <w:tc>
          <w:tcPr>
            <w:tcW w:w="1980" w:type="dxa"/>
            <w:shd w:val="clear" w:color="BDD6EE" w:themeColor="accent5" w:themeTint="66" w:fill="C5E0B3" w:themeFill="accent6" w:themeFillTint="66"/>
          </w:tcPr>
          <w:p w14:paraId="08152996" w14:textId="004B00F4" w:rsidR="004B5DCD" w:rsidRPr="00FF6F63" w:rsidRDefault="004B5DCD">
            <w:pPr>
              <w:rPr>
                <w:rFonts w:ascii="Times New Roman" w:hAnsi="Times New Roman" w:cs="Times New Roman"/>
              </w:rPr>
            </w:pPr>
            <w:r w:rsidRPr="00FF6F63">
              <w:rPr>
                <w:rFonts w:ascii="Times New Roman" w:hAnsi="Times New Roman" w:cs="Times New Roman"/>
              </w:rPr>
              <w:t>HNSCC-1</w:t>
            </w:r>
          </w:p>
        </w:tc>
        <w:tc>
          <w:tcPr>
            <w:tcW w:w="1984" w:type="dxa"/>
            <w:shd w:val="clear" w:color="BDD6EE" w:themeColor="accent5" w:themeTint="66" w:fill="C5E0B3" w:themeFill="accent6" w:themeFillTint="66"/>
          </w:tcPr>
          <w:p w14:paraId="2EE91D02" w14:textId="426BFDAE" w:rsidR="004B5DCD" w:rsidRPr="00FF6F63" w:rsidRDefault="004B5DCD">
            <w:pPr>
              <w:rPr>
                <w:rFonts w:ascii="Times New Roman" w:hAnsi="Times New Roman" w:cs="Times New Roman"/>
              </w:rPr>
            </w:pPr>
            <w:r w:rsidRPr="00FF6F63">
              <w:rPr>
                <w:rFonts w:ascii="Times New Roman" w:hAnsi="Times New Roman" w:cs="Times New Roman"/>
              </w:rPr>
              <w:t>Somatic</w:t>
            </w:r>
          </w:p>
        </w:tc>
        <w:tc>
          <w:tcPr>
            <w:tcW w:w="2127" w:type="dxa"/>
            <w:shd w:val="clear" w:color="BDD6EE" w:themeColor="accent5" w:themeTint="66" w:fill="C5E0B3" w:themeFill="accent6" w:themeFillTint="66"/>
          </w:tcPr>
          <w:p w14:paraId="400AB470" w14:textId="0DE3536F" w:rsidR="004B5DCD" w:rsidRPr="00FF6F63" w:rsidRDefault="004B5DCD">
            <w:pPr>
              <w:rPr>
                <w:rFonts w:ascii="Times New Roman" w:hAnsi="Times New Roman" w:cs="Times New Roman"/>
              </w:rPr>
            </w:pPr>
            <w:r w:rsidRPr="00FF6F63">
              <w:rPr>
                <w:rFonts w:ascii="Times New Roman" w:hAnsi="Times New Roman" w:cs="Times New Roman"/>
              </w:rPr>
              <w:t>c.403C&gt;T</w:t>
            </w:r>
          </w:p>
        </w:tc>
        <w:tc>
          <w:tcPr>
            <w:tcW w:w="1417" w:type="dxa"/>
            <w:shd w:val="clear" w:color="BDD6EE" w:themeColor="accent5" w:themeTint="66" w:fill="C5E0B3" w:themeFill="accent6" w:themeFillTint="66"/>
          </w:tcPr>
          <w:p w14:paraId="75B8F6F0" w14:textId="66491ADF" w:rsidR="004B5DCD" w:rsidRPr="00FF6F63" w:rsidRDefault="004B5DCD">
            <w:pPr>
              <w:rPr>
                <w:rFonts w:ascii="Times New Roman" w:hAnsi="Times New Roman" w:cs="Times New Roman"/>
              </w:rPr>
            </w:pPr>
            <w:r w:rsidRPr="00FF6F63">
              <w:rPr>
                <w:rFonts w:ascii="Times New Roman" w:hAnsi="Times New Roman" w:cs="Times New Roman"/>
              </w:rPr>
              <w:t>1+</w:t>
            </w:r>
          </w:p>
        </w:tc>
        <w:tc>
          <w:tcPr>
            <w:tcW w:w="1701" w:type="dxa"/>
            <w:shd w:val="clear" w:color="BDD6EE" w:themeColor="accent5" w:themeTint="66" w:fill="C5E0B3" w:themeFill="accent6" w:themeFillTint="66"/>
          </w:tcPr>
          <w:p w14:paraId="53E6559D" w14:textId="7B42EAF3" w:rsidR="004B5DCD" w:rsidRPr="00FF6F63" w:rsidRDefault="00CE1D52">
            <w:pPr>
              <w:rPr>
                <w:rFonts w:ascii="Times New Roman" w:hAnsi="Times New Roman" w:cs="Times New Roman"/>
              </w:rPr>
            </w:pPr>
            <w:r w:rsidRPr="00FF6F63">
              <w:rPr>
                <w:rFonts w:ascii="Times New Roman" w:hAnsi="Times New Roman" w:cs="Times New Roman"/>
              </w:rPr>
              <w:t>2+</w:t>
            </w:r>
          </w:p>
        </w:tc>
      </w:tr>
      <w:tr w:rsidR="004B5DCD" w:rsidRPr="00CE1D52" w14:paraId="5D8791B0" w14:textId="77777777" w:rsidTr="00FF6F63">
        <w:tc>
          <w:tcPr>
            <w:tcW w:w="1980" w:type="dxa"/>
            <w:shd w:val="clear" w:color="BDD6EE" w:themeColor="accent5" w:themeTint="66" w:fill="C5E0B3" w:themeFill="accent6" w:themeFillTint="66"/>
          </w:tcPr>
          <w:p w14:paraId="372D69CE" w14:textId="7BF8248A" w:rsidR="004B5DCD" w:rsidRPr="00FF6F63" w:rsidRDefault="004B5DCD">
            <w:pPr>
              <w:rPr>
                <w:rFonts w:ascii="Times New Roman" w:hAnsi="Times New Roman" w:cs="Times New Roman"/>
              </w:rPr>
            </w:pPr>
            <w:r w:rsidRPr="00FF6F63">
              <w:rPr>
                <w:rFonts w:ascii="Times New Roman" w:hAnsi="Times New Roman" w:cs="Times New Roman"/>
              </w:rPr>
              <w:t>HNSCC-2</w:t>
            </w:r>
          </w:p>
        </w:tc>
        <w:tc>
          <w:tcPr>
            <w:tcW w:w="1984" w:type="dxa"/>
            <w:shd w:val="clear" w:color="BDD6EE" w:themeColor="accent5" w:themeTint="66" w:fill="C5E0B3" w:themeFill="accent6" w:themeFillTint="66"/>
          </w:tcPr>
          <w:p w14:paraId="6440CAF1" w14:textId="227282A4" w:rsidR="004B5DCD" w:rsidRPr="00FF6F63" w:rsidRDefault="004B5DCD">
            <w:pPr>
              <w:rPr>
                <w:rFonts w:ascii="Times New Roman" w:hAnsi="Times New Roman" w:cs="Times New Roman"/>
              </w:rPr>
            </w:pPr>
            <w:r w:rsidRPr="00FF6F63">
              <w:rPr>
                <w:rFonts w:ascii="Times New Roman" w:hAnsi="Times New Roman" w:cs="Times New Roman"/>
              </w:rPr>
              <w:t>Germ line</w:t>
            </w:r>
          </w:p>
        </w:tc>
        <w:tc>
          <w:tcPr>
            <w:tcW w:w="2127" w:type="dxa"/>
            <w:shd w:val="clear" w:color="BDD6EE" w:themeColor="accent5" w:themeTint="66" w:fill="C5E0B3" w:themeFill="accent6" w:themeFillTint="66"/>
          </w:tcPr>
          <w:p w14:paraId="24B667DA" w14:textId="02BB52B2" w:rsidR="004B5DCD" w:rsidRPr="00FF6F63" w:rsidRDefault="004B5DCD">
            <w:pPr>
              <w:rPr>
                <w:rFonts w:ascii="Times New Roman" w:hAnsi="Times New Roman" w:cs="Times New Roman"/>
              </w:rPr>
            </w:pPr>
            <w:r w:rsidRPr="00FF6F63">
              <w:rPr>
                <w:rFonts w:ascii="Times New Roman" w:hAnsi="Times New Roman" w:cs="Times New Roman"/>
              </w:rPr>
              <w:t>c.1129G&gt;A</w:t>
            </w:r>
          </w:p>
        </w:tc>
        <w:tc>
          <w:tcPr>
            <w:tcW w:w="1417" w:type="dxa"/>
            <w:shd w:val="clear" w:color="BDD6EE" w:themeColor="accent5" w:themeTint="66" w:fill="C5E0B3" w:themeFill="accent6" w:themeFillTint="66"/>
          </w:tcPr>
          <w:p w14:paraId="04BAEA0B" w14:textId="7662274A" w:rsidR="004B5DCD" w:rsidRPr="00FF6F63" w:rsidRDefault="004B5DCD">
            <w:pPr>
              <w:rPr>
                <w:rFonts w:ascii="Times New Roman" w:hAnsi="Times New Roman" w:cs="Times New Roman"/>
              </w:rPr>
            </w:pPr>
            <w:r w:rsidRPr="00FF6F63">
              <w:rPr>
                <w:rFonts w:ascii="Times New Roman" w:hAnsi="Times New Roman" w:cs="Times New Roman"/>
              </w:rPr>
              <w:t>1+</w:t>
            </w:r>
          </w:p>
        </w:tc>
        <w:tc>
          <w:tcPr>
            <w:tcW w:w="1701" w:type="dxa"/>
            <w:shd w:val="clear" w:color="BDD6EE" w:themeColor="accent5" w:themeTint="66" w:fill="C5E0B3" w:themeFill="accent6" w:themeFillTint="66"/>
          </w:tcPr>
          <w:p w14:paraId="11B1654A" w14:textId="1698F6BE" w:rsidR="004B5DCD" w:rsidRPr="00FF6F63" w:rsidRDefault="00CE1D52">
            <w:pPr>
              <w:rPr>
                <w:rFonts w:ascii="Times New Roman" w:hAnsi="Times New Roman" w:cs="Times New Roman"/>
              </w:rPr>
            </w:pPr>
            <w:r w:rsidRPr="00FF6F63">
              <w:rPr>
                <w:rFonts w:ascii="Times New Roman" w:hAnsi="Times New Roman" w:cs="Times New Roman"/>
              </w:rPr>
              <w:t>2+</w:t>
            </w:r>
          </w:p>
        </w:tc>
      </w:tr>
      <w:tr w:rsidR="004B5DCD" w:rsidRPr="00CE1D52" w14:paraId="6BC95630" w14:textId="77777777" w:rsidTr="00FF6F63">
        <w:tc>
          <w:tcPr>
            <w:tcW w:w="1980" w:type="dxa"/>
            <w:shd w:val="clear" w:color="BDD6EE" w:themeColor="accent5" w:themeTint="66" w:fill="C5E0B3" w:themeFill="accent6" w:themeFillTint="66"/>
          </w:tcPr>
          <w:p w14:paraId="34ECE38E" w14:textId="24645F8C" w:rsidR="004B5DCD" w:rsidRPr="00FF6F63" w:rsidRDefault="004B5DCD">
            <w:pPr>
              <w:rPr>
                <w:rFonts w:ascii="Times New Roman" w:hAnsi="Times New Roman" w:cs="Times New Roman"/>
              </w:rPr>
            </w:pPr>
            <w:r w:rsidRPr="00FF6F63">
              <w:rPr>
                <w:rFonts w:ascii="Times New Roman" w:hAnsi="Times New Roman" w:cs="Times New Roman"/>
              </w:rPr>
              <w:t>HNSCC-3</w:t>
            </w:r>
          </w:p>
        </w:tc>
        <w:tc>
          <w:tcPr>
            <w:tcW w:w="1984" w:type="dxa"/>
            <w:shd w:val="clear" w:color="BDD6EE" w:themeColor="accent5" w:themeTint="66" w:fill="C5E0B3" w:themeFill="accent6" w:themeFillTint="66"/>
          </w:tcPr>
          <w:p w14:paraId="7EE29786" w14:textId="4E2482EC" w:rsidR="004B5DCD" w:rsidRPr="00FF6F63" w:rsidRDefault="004B5DCD">
            <w:pPr>
              <w:rPr>
                <w:rFonts w:ascii="Times New Roman" w:hAnsi="Times New Roman" w:cs="Times New Roman"/>
              </w:rPr>
            </w:pPr>
            <w:r w:rsidRPr="00FF6F63">
              <w:rPr>
                <w:rFonts w:ascii="Times New Roman" w:hAnsi="Times New Roman" w:cs="Times New Roman"/>
              </w:rPr>
              <w:t>Somatic</w:t>
            </w:r>
          </w:p>
        </w:tc>
        <w:tc>
          <w:tcPr>
            <w:tcW w:w="2127" w:type="dxa"/>
            <w:shd w:val="clear" w:color="BDD6EE" w:themeColor="accent5" w:themeTint="66" w:fill="C5E0B3" w:themeFill="accent6" w:themeFillTint="66"/>
          </w:tcPr>
          <w:p w14:paraId="55DBE0D2" w14:textId="0BFB86D5" w:rsidR="004B5DCD" w:rsidRPr="00FF6F63" w:rsidRDefault="004B5DCD">
            <w:pPr>
              <w:rPr>
                <w:rFonts w:ascii="Times New Roman" w:hAnsi="Times New Roman" w:cs="Times New Roman"/>
              </w:rPr>
            </w:pPr>
            <w:r w:rsidRPr="00FF6F63">
              <w:rPr>
                <w:rFonts w:ascii="Times New Roman" w:hAnsi="Times New Roman" w:cs="Times New Roman"/>
              </w:rPr>
              <w:t>c.1111G&gt;A</w:t>
            </w:r>
          </w:p>
        </w:tc>
        <w:tc>
          <w:tcPr>
            <w:tcW w:w="1417" w:type="dxa"/>
            <w:shd w:val="clear" w:color="BDD6EE" w:themeColor="accent5" w:themeTint="66" w:fill="C5E0B3" w:themeFill="accent6" w:themeFillTint="66"/>
          </w:tcPr>
          <w:p w14:paraId="6F4CBCEA" w14:textId="06169A33" w:rsidR="004B5DCD" w:rsidRPr="00FF6F63" w:rsidRDefault="004B5DCD">
            <w:pPr>
              <w:rPr>
                <w:rFonts w:ascii="Times New Roman" w:hAnsi="Times New Roman" w:cs="Times New Roman"/>
              </w:rPr>
            </w:pPr>
            <w:r w:rsidRPr="00FF6F63">
              <w:rPr>
                <w:rFonts w:ascii="Times New Roman" w:hAnsi="Times New Roman" w:cs="Times New Roman"/>
              </w:rPr>
              <w:t>1+</w:t>
            </w:r>
          </w:p>
        </w:tc>
        <w:tc>
          <w:tcPr>
            <w:tcW w:w="1701" w:type="dxa"/>
            <w:shd w:val="clear" w:color="BDD6EE" w:themeColor="accent5" w:themeTint="66" w:fill="C5E0B3" w:themeFill="accent6" w:themeFillTint="66"/>
          </w:tcPr>
          <w:p w14:paraId="6DF85B09" w14:textId="4DE0A4D0" w:rsidR="004B5DCD" w:rsidRPr="00FF6F63" w:rsidRDefault="00CE1D52">
            <w:pPr>
              <w:rPr>
                <w:rFonts w:ascii="Times New Roman" w:hAnsi="Times New Roman" w:cs="Times New Roman"/>
              </w:rPr>
            </w:pPr>
            <w:r w:rsidRPr="00FF6F63">
              <w:rPr>
                <w:rFonts w:ascii="Times New Roman" w:hAnsi="Times New Roman" w:cs="Times New Roman"/>
              </w:rPr>
              <w:t>2+</w:t>
            </w:r>
          </w:p>
        </w:tc>
      </w:tr>
      <w:tr w:rsidR="004B5DCD" w:rsidRPr="00CE1D52" w14:paraId="097D80A7" w14:textId="77777777" w:rsidTr="00FF6F63">
        <w:tc>
          <w:tcPr>
            <w:tcW w:w="1980" w:type="dxa"/>
            <w:shd w:val="clear" w:color="BDD6EE" w:themeColor="accent5" w:themeTint="66" w:fill="C5E0B3" w:themeFill="accent6" w:themeFillTint="66"/>
          </w:tcPr>
          <w:p w14:paraId="25FC5B43" w14:textId="30BDC6C7" w:rsidR="004B5DCD" w:rsidRPr="00FF6F63" w:rsidRDefault="004B5DCD">
            <w:pPr>
              <w:rPr>
                <w:rFonts w:ascii="Times New Roman" w:hAnsi="Times New Roman" w:cs="Times New Roman"/>
              </w:rPr>
            </w:pPr>
            <w:r w:rsidRPr="00FF6F63">
              <w:rPr>
                <w:rFonts w:ascii="Times New Roman" w:hAnsi="Times New Roman" w:cs="Times New Roman"/>
              </w:rPr>
              <w:t>HNSCC-4</w:t>
            </w:r>
          </w:p>
        </w:tc>
        <w:tc>
          <w:tcPr>
            <w:tcW w:w="1984" w:type="dxa"/>
            <w:shd w:val="clear" w:color="BDD6EE" w:themeColor="accent5" w:themeTint="66" w:fill="C5E0B3" w:themeFill="accent6" w:themeFillTint="66"/>
          </w:tcPr>
          <w:p w14:paraId="5D45DB80" w14:textId="6C209BA0" w:rsidR="004B5DCD" w:rsidRPr="00FF6F63" w:rsidRDefault="004B5DCD">
            <w:pPr>
              <w:rPr>
                <w:rFonts w:ascii="Times New Roman" w:hAnsi="Times New Roman" w:cs="Times New Roman"/>
              </w:rPr>
            </w:pPr>
            <w:r w:rsidRPr="00FF6F63">
              <w:rPr>
                <w:rFonts w:ascii="Times New Roman" w:hAnsi="Times New Roman" w:cs="Times New Roman"/>
              </w:rPr>
              <w:t>Germ line</w:t>
            </w:r>
          </w:p>
        </w:tc>
        <w:tc>
          <w:tcPr>
            <w:tcW w:w="2127" w:type="dxa"/>
            <w:shd w:val="clear" w:color="BDD6EE" w:themeColor="accent5" w:themeTint="66" w:fill="C5E0B3" w:themeFill="accent6" w:themeFillTint="66"/>
          </w:tcPr>
          <w:p w14:paraId="5C02A640" w14:textId="0E4A7B7B" w:rsidR="004B5DCD" w:rsidRPr="00FF6F63" w:rsidRDefault="004B5DCD">
            <w:pPr>
              <w:rPr>
                <w:rFonts w:ascii="Times New Roman" w:hAnsi="Times New Roman" w:cs="Times New Roman"/>
              </w:rPr>
            </w:pPr>
            <w:r w:rsidRPr="00FF6F63">
              <w:rPr>
                <w:rFonts w:ascii="Times New Roman" w:hAnsi="Times New Roman" w:cs="Times New Roman"/>
              </w:rPr>
              <w:t>c.1766A&gt;G</w:t>
            </w:r>
          </w:p>
        </w:tc>
        <w:tc>
          <w:tcPr>
            <w:tcW w:w="1417" w:type="dxa"/>
            <w:shd w:val="clear" w:color="BDD6EE" w:themeColor="accent5" w:themeTint="66" w:fill="C5E0B3" w:themeFill="accent6" w:themeFillTint="66"/>
          </w:tcPr>
          <w:p w14:paraId="6CB0BC8A" w14:textId="520C0FE4" w:rsidR="004B5DCD" w:rsidRPr="00FF6F63" w:rsidRDefault="004B5DCD">
            <w:pPr>
              <w:rPr>
                <w:rFonts w:ascii="Times New Roman" w:hAnsi="Times New Roman" w:cs="Times New Roman"/>
              </w:rPr>
            </w:pPr>
            <w:r w:rsidRPr="00FF6F63">
              <w:rPr>
                <w:rFonts w:ascii="Times New Roman" w:hAnsi="Times New Roman" w:cs="Times New Roman"/>
              </w:rPr>
              <w:t>1+</w:t>
            </w:r>
          </w:p>
        </w:tc>
        <w:tc>
          <w:tcPr>
            <w:tcW w:w="1701" w:type="dxa"/>
            <w:shd w:val="clear" w:color="BDD6EE" w:themeColor="accent5" w:themeTint="66" w:fill="C5E0B3" w:themeFill="accent6" w:themeFillTint="66"/>
          </w:tcPr>
          <w:p w14:paraId="533DEB6C" w14:textId="60C50E20" w:rsidR="004B5DCD" w:rsidRPr="00FF6F63" w:rsidRDefault="00CE1D52">
            <w:pPr>
              <w:rPr>
                <w:rFonts w:ascii="Times New Roman" w:hAnsi="Times New Roman" w:cs="Times New Roman"/>
              </w:rPr>
            </w:pPr>
            <w:r w:rsidRPr="00FF6F63">
              <w:rPr>
                <w:rFonts w:ascii="Times New Roman" w:hAnsi="Times New Roman" w:cs="Times New Roman"/>
              </w:rPr>
              <w:t>2+</w:t>
            </w:r>
          </w:p>
        </w:tc>
      </w:tr>
      <w:tr w:rsidR="004B5DCD" w:rsidRPr="00CE1D52" w14:paraId="6616D4C3" w14:textId="77777777" w:rsidTr="00CE1D52">
        <w:tc>
          <w:tcPr>
            <w:tcW w:w="1980" w:type="dxa"/>
          </w:tcPr>
          <w:p w14:paraId="2EBD4828" w14:textId="69E9D4C7" w:rsidR="004B5DCD" w:rsidRPr="00CE1D52" w:rsidRDefault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HNSCC-5</w:t>
            </w:r>
          </w:p>
        </w:tc>
        <w:tc>
          <w:tcPr>
            <w:tcW w:w="1984" w:type="dxa"/>
          </w:tcPr>
          <w:p w14:paraId="2E85F6EE" w14:textId="77777777" w:rsidR="004B5DCD" w:rsidRPr="00CE1D52" w:rsidRDefault="004B5D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645EDE7A" w14:textId="5E719B23" w:rsidR="004B5DCD" w:rsidRPr="00CE1D52" w:rsidRDefault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1417" w:type="dxa"/>
          </w:tcPr>
          <w:p w14:paraId="2689DC3E" w14:textId="1588F7FC" w:rsidR="004B5DCD" w:rsidRPr="00CE1D52" w:rsidRDefault="00CE1D52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11D2FBE9" w14:textId="7BA58143" w:rsidR="004B5DCD" w:rsidRPr="00CE1D52" w:rsidRDefault="00CE1D52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2+</w:t>
            </w:r>
          </w:p>
        </w:tc>
      </w:tr>
      <w:tr w:rsidR="004B5DCD" w:rsidRPr="00CE1D52" w14:paraId="7A18AFE5" w14:textId="77777777" w:rsidTr="00CE1D52">
        <w:tc>
          <w:tcPr>
            <w:tcW w:w="1980" w:type="dxa"/>
          </w:tcPr>
          <w:p w14:paraId="14ED22BF" w14:textId="094C85BA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HNSCC-6</w:t>
            </w:r>
          </w:p>
        </w:tc>
        <w:tc>
          <w:tcPr>
            <w:tcW w:w="1984" w:type="dxa"/>
          </w:tcPr>
          <w:p w14:paraId="685AAE0F" w14:textId="77777777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79D469E2" w14:textId="580EEAC2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1417" w:type="dxa"/>
          </w:tcPr>
          <w:p w14:paraId="64EF0DA4" w14:textId="429E3A44" w:rsidR="004B5DCD" w:rsidRPr="00CE1D52" w:rsidRDefault="00CE1D52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41EB473C" w14:textId="63B57687" w:rsidR="004B5DCD" w:rsidRPr="00CE1D52" w:rsidRDefault="00CE1D52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1+</w:t>
            </w:r>
          </w:p>
        </w:tc>
      </w:tr>
      <w:tr w:rsidR="004B5DCD" w:rsidRPr="00CE1D52" w14:paraId="1F0AECBF" w14:textId="77777777" w:rsidTr="00CE1D52">
        <w:tc>
          <w:tcPr>
            <w:tcW w:w="1980" w:type="dxa"/>
          </w:tcPr>
          <w:p w14:paraId="2020E200" w14:textId="05E62665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HNSCC-7</w:t>
            </w:r>
          </w:p>
        </w:tc>
        <w:tc>
          <w:tcPr>
            <w:tcW w:w="1984" w:type="dxa"/>
          </w:tcPr>
          <w:p w14:paraId="288ACC94" w14:textId="77777777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6FD7148B" w14:textId="063F4984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1417" w:type="dxa"/>
          </w:tcPr>
          <w:p w14:paraId="293BFCFA" w14:textId="4B2E13A0" w:rsidR="004B5DCD" w:rsidRPr="00CE1D52" w:rsidRDefault="00CE1D52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7D64CC9F" w14:textId="4390FB33" w:rsidR="004B5DCD" w:rsidRPr="00CE1D52" w:rsidRDefault="00CE1D52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0</w:t>
            </w:r>
          </w:p>
        </w:tc>
      </w:tr>
      <w:tr w:rsidR="004B5DCD" w:rsidRPr="00CE1D52" w14:paraId="08EAEF03" w14:textId="77777777" w:rsidTr="00CE1D52">
        <w:tc>
          <w:tcPr>
            <w:tcW w:w="1980" w:type="dxa"/>
          </w:tcPr>
          <w:p w14:paraId="01290DF8" w14:textId="7D8D4214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HNSCC-8</w:t>
            </w:r>
          </w:p>
        </w:tc>
        <w:tc>
          <w:tcPr>
            <w:tcW w:w="1984" w:type="dxa"/>
          </w:tcPr>
          <w:p w14:paraId="1F098783" w14:textId="77777777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4BA06AB5" w14:textId="20F66960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1417" w:type="dxa"/>
          </w:tcPr>
          <w:p w14:paraId="642A76FC" w14:textId="28155C06" w:rsidR="004B5DCD" w:rsidRPr="00CE1D52" w:rsidRDefault="00CE1D52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2+</w:t>
            </w:r>
          </w:p>
        </w:tc>
        <w:tc>
          <w:tcPr>
            <w:tcW w:w="1701" w:type="dxa"/>
          </w:tcPr>
          <w:p w14:paraId="4C237FCE" w14:textId="2C01AB6B" w:rsidR="004B5DCD" w:rsidRPr="00CE1D52" w:rsidRDefault="00CE1D52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0</w:t>
            </w:r>
          </w:p>
        </w:tc>
      </w:tr>
      <w:tr w:rsidR="004B5DCD" w:rsidRPr="00CE1D52" w14:paraId="650C93DC" w14:textId="77777777" w:rsidTr="00CE1D52">
        <w:tc>
          <w:tcPr>
            <w:tcW w:w="1980" w:type="dxa"/>
          </w:tcPr>
          <w:p w14:paraId="37DFEC27" w14:textId="6D8D69C4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HNSCC-9</w:t>
            </w:r>
          </w:p>
        </w:tc>
        <w:tc>
          <w:tcPr>
            <w:tcW w:w="1984" w:type="dxa"/>
          </w:tcPr>
          <w:p w14:paraId="24737880" w14:textId="77777777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7CE2824A" w14:textId="46378FBB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1417" w:type="dxa"/>
          </w:tcPr>
          <w:p w14:paraId="18AD4F24" w14:textId="56781A2F" w:rsidR="004B5DCD" w:rsidRPr="00CE1D52" w:rsidRDefault="00CE1D52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4BC1CE1A" w14:textId="571A042F" w:rsidR="004B5DCD" w:rsidRPr="00CE1D52" w:rsidRDefault="00CE1D52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0</w:t>
            </w:r>
          </w:p>
        </w:tc>
      </w:tr>
      <w:tr w:rsidR="004B5DCD" w:rsidRPr="00CE1D52" w14:paraId="5BBBA970" w14:textId="77777777" w:rsidTr="00CE1D52">
        <w:tc>
          <w:tcPr>
            <w:tcW w:w="1980" w:type="dxa"/>
          </w:tcPr>
          <w:p w14:paraId="2E9145A6" w14:textId="561769FA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HNSCC-10</w:t>
            </w:r>
          </w:p>
        </w:tc>
        <w:tc>
          <w:tcPr>
            <w:tcW w:w="1984" w:type="dxa"/>
          </w:tcPr>
          <w:p w14:paraId="1629CC45" w14:textId="77777777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C8E3A2C" w14:textId="723914D1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1417" w:type="dxa"/>
          </w:tcPr>
          <w:p w14:paraId="575A9249" w14:textId="58916C44" w:rsidR="004B5DCD" w:rsidRPr="00CE1D52" w:rsidRDefault="00CE1D52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48AACE5D" w14:textId="7860E929" w:rsidR="004B5DCD" w:rsidRPr="00CE1D52" w:rsidRDefault="00CE1D52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2+</w:t>
            </w:r>
          </w:p>
        </w:tc>
      </w:tr>
      <w:tr w:rsidR="004B5DCD" w:rsidRPr="00CE1D52" w14:paraId="7C9BB2D8" w14:textId="77777777" w:rsidTr="00CE1D52">
        <w:tc>
          <w:tcPr>
            <w:tcW w:w="1980" w:type="dxa"/>
          </w:tcPr>
          <w:p w14:paraId="49601DDB" w14:textId="3E53C3CB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HNSCC-11</w:t>
            </w:r>
          </w:p>
        </w:tc>
        <w:tc>
          <w:tcPr>
            <w:tcW w:w="1984" w:type="dxa"/>
          </w:tcPr>
          <w:p w14:paraId="0766312E" w14:textId="77777777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76796449" w14:textId="0CE2D9B6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1417" w:type="dxa"/>
          </w:tcPr>
          <w:p w14:paraId="2A0935AA" w14:textId="5C166F70" w:rsidR="004B5DCD" w:rsidRPr="00CE1D52" w:rsidRDefault="00CE1D52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1+</w:t>
            </w:r>
          </w:p>
        </w:tc>
        <w:tc>
          <w:tcPr>
            <w:tcW w:w="1701" w:type="dxa"/>
          </w:tcPr>
          <w:p w14:paraId="3E5C7906" w14:textId="2FBBB189" w:rsidR="004B5DCD" w:rsidRPr="00CE1D52" w:rsidRDefault="00CE1D52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1+</w:t>
            </w:r>
          </w:p>
        </w:tc>
      </w:tr>
      <w:tr w:rsidR="004B5DCD" w:rsidRPr="00CE1D52" w14:paraId="7A4828D3" w14:textId="77777777" w:rsidTr="00CE1D52">
        <w:tc>
          <w:tcPr>
            <w:tcW w:w="1980" w:type="dxa"/>
          </w:tcPr>
          <w:p w14:paraId="7C28F63C" w14:textId="0A1A60B4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HNSCC-12</w:t>
            </w:r>
          </w:p>
        </w:tc>
        <w:tc>
          <w:tcPr>
            <w:tcW w:w="1984" w:type="dxa"/>
          </w:tcPr>
          <w:p w14:paraId="4A7B600C" w14:textId="77777777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7A2076C3" w14:textId="75C6D8C8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1417" w:type="dxa"/>
          </w:tcPr>
          <w:p w14:paraId="4A78FED7" w14:textId="63BE07F5" w:rsidR="004B5DCD" w:rsidRPr="00CE1D52" w:rsidRDefault="00CE1D52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1ED55C71" w14:textId="4E96B248" w:rsidR="004B5DCD" w:rsidRPr="00CE1D52" w:rsidRDefault="00CE1D52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0</w:t>
            </w:r>
          </w:p>
        </w:tc>
      </w:tr>
      <w:tr w:rsidR="004B5DCD" w:rsidRPr="00CE1D52" w14:paraId="10E17104" w14:textId="77777777" w:rsidTr="00CE1D52">
        <w:tc>
          <w:tcPr>
            <w:tcW w:w="1980" w:type="dxa"/>
          </w:tcPr>
          <w:p w14:paraId="3D531552" w14:textId="5D715C5B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HNSCC-13</w:t>
            </w:r>
          </w:p>
        </w:tc>
        <w:tc>
          <w:tcPr>
            <w:tcW w:w="1984" w:type="dxa"/>
          </w:tcPr>
          <w:p w14:paraId="3765CF92" w14:textId="77777777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7D8D347" w14:textId="68775D4D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1417" w:type="dxa"/>
          </w:tcPr>
          <w:p w14:paraId="342E3052" w14:textId="0C442DE7" w:rsidR="004B5DCD" w:rsidRPr="00CE1D52" w:rsidRDefault="00CE1D52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6B009859" w14:textId="36EB1600" w:rsidR="004B5DCD" w:rsidRPr="00CE1D52" w:rsidRDefault="00CE1D52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1+</w:t>
            </w:r>
          </w:p>
        </w:tc>
      </w:tr>
      <w:tr w:rsidR="004B5DCD" w:rsidRPr="00CE1D52" w14:paraId="294CC9AD" w14:textId="77777777" w:rsidTr="00CE1D52">
        <w:tc>
          <w:tcPr>
            <w:tcW w:w="1980" w:type="dxa"/>
          </w:tcPr>
          <w:p w14:paraId="33B96279" w14:textId="56D1FE5D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HNSCC-14</w:t>
            </w:r>
          </w:p>
        </w:tc>
        <w:tc>
          <w:tcPr>
            <w:tcW w:w="1984" w:type="dxa"/>
          </w:tcPr>
          <w:p w14:paraId="6A038263" w14:textId="77777777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23AE0647" w14:textId="46433B7F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1417" w:type="dxa"/>
          </w:tcPr>
          <w:p w14:paraId="6633A45D" w14:textId="2EA1BFF9" w:rsidR="004B5DCD" w:rsidRPr="00CE1D52" w:rsidRDefault="00CE1D52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66356411" w14:textId="73B7DE94" w:rsidR="004B5DCD" w:rsidRPr="00CE1D52" w:rsidRDefault="00CE1D52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0</w:t>
            </w:r>
          </w:p>
        </w:tc>
      </w:tr>
      <w:tr w:rsidR="004B5DCD" w:rsidRPr="00CE1D52" w14:paraId="19EA4F5B" w14:textId="77777777" w:rsidTr="00CE1D52">
        <w:tc>
          <w:tcPr>
            <w:tcW w:w="1980" w:type="dxa"/>
          </w:tcPr>
          <w:p w14:paraId="01E1C21A" w14:textId="01FA5EE8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HNSCC-15</w:t>
            </w:r>
          </w:p>
        </w:tc>
        <w:tc>
          <w:tcPr>
            <w:tcW w:w="1984" w:type="dxa"/>
          </w:tcPr>
          <w:p w14:paraId="4CE0012A" w14:textId="77777777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4899780F" w14:textId="1C4E5FE4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1417" w:type="dxa"/>
          </w:tcPr>
          <w:p w14:paraId="429FB316" w14:textId="0E4E911F" w:rsidR="004B5DCD" w:rsidRPr="00CE1D52" w:rsidRDefault="00CE1D52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03A63274" w14:textId="6FE2D923" w:rsidR="004B5DCD" w:rsidRPr="00CE1D52" w:rsidRDefault="00CE1D52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0</w:t>
            </w:r>
          </w:p>
        </w:tc>
      </w:tr>
      <w:tr w:rsidR="004B5DCD" w:rsidRPr="00CE1D52" w14:paraId="737F3F1C" w14:textId="77777777" w:rsidTr="00CE1D52">
        <w:tc>
          <w:tcPr>
            <w:tcW w:w="1980" w:type="dxa"/>
          </w:tcPr>
          <w:p w14:paraId="4CF306E9" w14:textId="0881892F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HNSCC-16</w:t>
            </w:r>
          </w:p>
        </w:tc>
        <w:tc>
          <w:tcPr>
            <w:tcW w:w="1984" w:type="dxa"/>
          </w:tcPr>
          <w:p w14:paraId="225D02F8" w14:textId="77777777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6547B444" w14:textId="05C15EC3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1417" w:type="dxa"/>
          </w:tcPr>
          <w:p w14:paraId="0ADB7C2F" w14:textId="6F8DB1F8" w:rsidR="004B5DCD" w:rsidRPr="00CE1D52" w:rsidRDefault="00CE1D52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2+</w:t>
            </w:r>
          </w:p>
        </w:tc>
        <w:tc>
          <w:tcPr>
            <w:tcW w:w="1701" w:type="dxa"/>
          </w:tcPr>
          <w:p w14:paraId="2137C4A2" w14:textId="6CB0F9D7" w:rsidR="004B5DCD" w:rsidRPr="00CE1D52" w:rsidRDefault="00CE1D52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0</w:t>
            </w:r>
          </w:p>
        </w:tc>
      </w:tr>
      <w:tr w:rsidR="004B5DCD" w:rsidRPr="00CE1D52" w14:paraId="0D42AFBC" w14:textId="77777777" w:rsidTr="00CE1D52">
        <w:tc>
          <w:tcPr>
            <w:tcW w:w="1980" w:type="dxa"/>
          </w:tcPr>
          <w:p w14:paraId="73A50137" w14:textId="4F4A93C2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HNSCC-17</w:t>
            </w:r>
          </w:p>
        </w:tc>
        <w:tc>
          <w:tcPr>
            <w:tcW w:w="1984" w:type="dxa"/>
          </w:tcPr>
          <w:p w14:paraId="1C2C987D" w14:textId="77777777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75E2B079" w14:textId="08476F7A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1417" w:type="dxa"/>
          </w:tcPr>
          <w:p w14:paraId="14991396" w14:textId="29F1586D" w:rsidR="004B5DCD" w:rsidRPr="00CE1D52" w:rsidRDefault="00CE1D52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4F911E42" w14:textId="74319D61" w:rsidR="004B5DCD" w:rsidRPr="00CE1D52" w:rsidRDefault="00CE1D52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2+</w:t>
            </w:r>
          </w:p>
        </w:tc>
      </w:tr>
      <w:tr w:rsidR="004B5DCD" w:rsidRPr="00CE1D52" w14:paraId="35E73037" w14:textId="77777777" w:rsidTr="00CE1D52">
        <w:tc>
          <w:tcPr>
            <w:tcW w:w="1980" w:type="dxa"/>
          </w:tcPr>
          <w:p w14:paraId="525C6609" w14:textId="0823E3E4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HNSCC-18</w:t>
            </w:r>
          </w:p>
        </w:tc>
        <w:tc>
          <w:tcPr>
            <w:tcW w:w="1984" w:type="dxa"/>
          </w:tcPr>
          <w:p w14:paraId="3DC33D96" w14:textId="77777777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061E86ED" w14:textId="378C437C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1417" w:type="dxa"/>
          </w:tcPr>
          <w:p w14:paraId="5C2AE6FF" w14:textId="2ADA25A4" w:rsidR="004B5DCD" w:rsidRPr="00CE1D52" w:rsidRDefault="00CE1D52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74ECA79D" w14:textId="2E6F7A64" w:rsidR="004B5DCD" w:rsidRPr="00CE1D52" w:rsidRDefault="00CE1D52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0</w:t>
            </w:r>
          </w:p>
        </w:tc>
      </w:tr>
      <w:tr w:rsidR="004B5DCD" w:rsidRPr="00CE1D52" w14:paraId="6AD1652C" w14:textId="77777777" w:rsidTr="00CE1D52">
        <w:tc>
          <w:tcPr>
            <w:tcW w:w="1980" w:type="dxa"/>
          </w:tcPr>
          <w:p w14:paraId="01318354" w14:textId="5B6ABC89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HNSCC-19</w:t>
            </w:r>
          </w:p>
        </w:tc>
        <w:tc>
          <w:tcPr>
            <w:tcW w:w="1984" w:type="dxa"/>
          </w:tcPr>
          <w:p w14:paraId="6387DCB8" w14:textId="77777777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6E2B6951" w14:textId="1B05AD50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1417" w:type="dxa"/>
          </w:tcPr>
          <w:p w14:paraId="12743201" w14:textId="0DE2C877" w:rsidR="004B5DCD" w:rsidRPr="00CE1D52" w:rsidRDefault="00CE1D52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0EAF014B" w14:textId="05B71464" w:rsidR="004B5DCD" w:rsidRPr="00CE1D52" w:rsidRDefault="00CE1D52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0</w:t>
            </w:r>
          </w:p>
        </w:tc>
      </w:tr>
      <w:tr w:rsidR="004B5DCD" w:rsidRPr="00CE1D52" w14:paraId="7CD3073A" w14:textId="77777777" w:rsidTr="00CE1D52">
        <w:tc>
          <w:tcPr>
            <w:tcW w:w="1980" w:type="dxa"/>
          </w:tcPr>
          <w:p w14:paraId="7E233B65" w14:textId="0FC4D06F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HNSCC-20</w:t>
            </w:r>
          </w:p>
        </w:tc>
        <w:tc>
          <w:tcPr>
            <w:tcW w:w="1984" w:type="dxa"/>
          </w:tcPr>
          <w:p w14:paraId="28AA9FFB" w14:textId="77777777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34C837A0" w14:textId="43D6918E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1417" w:type="dxa"/>
          </w:tcPr>
          <w:p w14:paraId="000ACDFF" w14:textId="5031466F" w:rsidR="004B5DCD" w:rsidRPr="00CE1D52" w:rsidRDefault="00CE1D52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398D4D16" w14:textId="21C2A281" w:rsidR="004B5DCD" w:rsidRPr="00CE1D52" w:rsidRDefault="00CE1D52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1+</w:t>
            </w:r>
          </w:p>
        </w:tc>
      </w:tr>
      <w:tr w:rsidR="004B5DCD" w:rsidRPr="00CE1D52" w14:paraId="32F5F29B" w14:textId="77777777" w:rsidTr="00CE1D52">
        <w:tc>
          <w:tcPr>
            <w:tcW w:w="1980" w:type="dxa"/>
          </w:tcPr>
          <w:p w14:paraId="46C9396D" w14:textId="59CA8F1B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HNSCC-21</w:t>
            </w:r>
          </w:p>
        </w:tc>
        <w:tc>
          <w:tcPr>
            <w:tcW w:w="1984" w:type="dxa"/>
          </w:tcPr>
          <w:p w14:paraId="30ACE018" w14:textId="77777777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731DB5DC" w14:textId="199AD6F8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1417" w:type="dxa"/>
          </w:tcPr>
          <w:p w14:paraId="55D69B27" w14:textId="69386047" w:rsidR="004B5DCD" w:rsidRPr="00CE1D52" w:rsidRDefault="00CE1D52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1+</w:t>
            </w:r>
          </w:p>
        </w:tc>
        <w:tc>
          <w:tcPr>
            <w:tcW w:w="1701" w:type="dxa"/>
          </w:tcPr>
          <w:p w14:paraId="250B061B" w14:textId="4049BBAB" w:rsidR="004B5DCD" w:rsidRPr="00CE1D52" w:rsidRDefault="00CE1D52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2+</w:t>
            </w:r>
          </w:p>
        </w:tc>
      </w:tr>
      <w:tr w:rsidR="004B5DCD" w:rsidRPr="00CE1D52" w14:paraId="7A97393A" w14:textId="77777777" w:rsidTr="00CE1D52">
        <w:tc>
          <w:tcPr>
            <w:tcW w:w="1980" w:type="dxa"/>
          </w:tcPr>
          <w:p w14:paraId="2068F203" w14:textId="5C54B080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HNSCC-22</w:t>
            </w:r>
          </w:p>
        </w:tc>
        <w:tc>
          <w:tcPr>
            <w:tcW w:w="1984" w:type="dxa"/>
          </w:tcPr>
          <w:p w14:paraId="75191E6D" w14:textId="77777777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FB1246C" w14:textId="6435AE86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1417" w:type="dxa"/>
          </w:tcPr>
          <w:p w14:paraId="29CF2192" w14:textId="32D271F0" w:rsidR="004B5DCD" w:rsidRPr="00CE1D52" w:rsidRDefault="00CE1D52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0A47ABD1" w14:textId="67B16A3B" w:rsidR="004B5DCD" w:rsidRPr="00CE1D52" w:rsidRDefault="00CE1D52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0</w:t>
            </w:r>
          </w:p>
        </w:tc>
      </w:tr>
      <w:tr w:rsidR="004B5DCD" w:rsidRPr="00CE1D52" w14:paraId="1834F13F" w14:textId="77777777" w:rsidTr="00CE1D52">
        <w:tc>
          <w:tcPr>
            <w:tcW w:w="1980" w:type="dxa"/>
          </w:tcPr>
          <w:p w14:paraId="167B7124" w14:textId="1FB97F8B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HNSCC-23</w:t>
            </w:r>
          </w:p>
        </w:tc>
        <w:tc>
          <w:tcPr>
            <w:tcW w:w="1984" w:type="dxa"/>
          </w:tcPr>
          <w:p w14:paraId="18B02A5A" w14:textId="77777777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395581FB" w14:textId="7F4B22D7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1417" w:type="dxa"/>
          </w:tcPr>
          <w:p w14:paraId="2068585F" w14:textId="4E69DE7A" w:rsidR="004B5DCD" w:rsidRPr="00CE1D52" w:rsidRDefault="00CE1D52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5E12F459" w14:textId="1C4554D8" w:rsidR="004B5DCD" w:rsidRPr="00CE1D52" w:rsidRDefault="00CE1D52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0</w:t>
            </w:r>
          </w:p>
        </w:tc>
      </w:tr>
      <w:tr w:rsidR="004B5DCD" w:rsidRPr="00CE1D52" w14:paraId="4310B6A7" w14:textId="77777777" w:rsidTr="00CE1D52">
        <w:tc>
          <w:tcPr>
            <w:tcW w:w="1980" w:type="dxa"/>
          </w:tcPr>
          <w:p w14:paraId="378A5F0C" w14:textId="3B0D7E12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HNSCC-24</w:t>
            </w:r>
          </w:p>
        </w:tc>
        <w:tc>
          <w:tcPr>
            <w:tcW w:w="1984" w:type="dxa"/>
          </w:tcPr>
          <w:p w14:paraId="526D1BDC" w14:textId="77777777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3ED2B238" w14:textId="008498E8" w:rsidR="004B5DCD" w:rsidRPr="00CE1D52" w:rsidRDefault="004B5DCD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1417" w:type="dxa"/>
          </w:tcPr>
          <w:p w14:paraId="340BEC61" w14:textId="4E88C370" w:rsidR="004B5DCD" w:rsidRPr="00CE1D52" w:rsidRDefault="00CE1D52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</w:tcPr>
          <w:p w14:paraId="48781D81" w14:textId="2AD49C2A" w:rsidR="004B5DCD" w:rsidRPr="00CE1D52" w:rsidRDefault="00CE1D52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>0</w:t>
            </w:r>
          </w:p>
        </w:tc>
      </w:tr>
      <w:tr w:rsidR="00CE1D52" w:rsidRPr="00CE1D52" w14:paraId="5293E4EF" w14:textId="77777777" w:rsidTr="00CE1D52">
        <w:tc>
          <w:tcPr>
            <w:tcW w:w="9209" w:type="dxa"/>
            <w:gridSpan w:val="5"/>
          </w:tcPr>
          <w:p w14:paraId="505E73F9" w14:textId="003FCE65" w:rsidR="00CE1D52" w:rsidRPr="00CE1D52" w:rsidRDefault="00CE1D52" w:rsidP="004B5DCD">
            <w:pPr>
              <w:rPr>
                <w:rFonts w:ascii="Times New Roman" w:hAnsi="Times New Roman" w:cs="Times New Roman"/>
              </w:rPr>
            </w:pPr>
            <w:r w:rsidRPr="00CE1D52">
              <w:rPr>
                <w:rFonts w:ascii="Times New Roman" w:hAnsi="Times New Roman" w:cs="Times New Roman"/>
              </w:rPr>
              <w:t xml:space="preserve">Note: IHC-Immunohistochemistry; score: 0 - negative; 1+ [positive IHC stained positive cells are &lt; 25%]; 2+ [positive IHC stained positive cells are &gt; 25%] </w:t>
            </w:r>
          </w:p>
        </w:tc>
      </w:tr>
    </w:tbl>
    <w:p w14:paraId="4EBCBE4C" w14:textId="77777777" w:rsidR="00342FD5" w:rsidRDefault="00342FD5"/>
    <w:sectPr w:rsidR="00342FD5" w:rsidSect="00D11E0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DCD"/>
    <w:rsid w:val="00342FD5"/>
    <w:rsid w:val="004B5DCD"/>
    <w:rsid w:val="009451C9"/>
    <w:rsid w:val="00CE1D52"/>
    <w:rsid w:val="00D11E0A"/>
    <w:rsid w:val="00FF3032"/>
    <w:rsid w:val="00FF6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F2BEA0"/>
  <w14:defaultImageDpi w14:val="32767"/>
  <w15:chartTrackingRefBased/>
  <w15:docId w15:val="{93FBF818-4C1D-9441-87A5-359809EB0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5D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</dc:creator>
  <cp:keywords/>
  <dc:description/>
  <cp:lastModifiedBy>Syed</cp:lastModifiedBy>
  <cp:revision>4</cp:revision>
  <dcterms:created xsi:type="dcterms:W3CDTF">2021-10-25T11:07:00Z</dcterms:created>
  <dcterms:modified xsi:type="dcterms:W3CDTF">2022-03-14T06:03:00Z</dcterms:modified>
</cp:coreProperties>
</file>